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</w:r>
    </w:p>
    <w:p>
      <w:pPr>
        <w:pStyle w:val="Normal"/>
        <w:spacing w:lineRule="auto" w:line="480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>Supplementary Information</w:t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8"/>
          <w:szCs w:val="28"/>
          <w:lang w:eastAsia="ja-JP"/>
        </w:rPr>
      </w:pPr>
      <w:r>
        <w:rPr>
          <w:rFonts w:eastAsia="ＭＳ 明朝;MS Mincho" w:cs="Arial" w:ascii="Arial" w:hAnsi="Arial"/>
          <w:b/>
          <w:bCs/>
          <w:sz w:val="28"/>
          <w:szCs w:val="28"/>
          <w:lang w:eastAsia="ja-JP"/>
        </w:rPr>
        <w:t xml:space="preserve">Ribonuclease H1-dependent hepatotoxicity caused by locked nucleic acid-modified gapmer antisense oligonucleotides </w:t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</w:rPr>
        <w:t>Takeshi Kasuya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Shinichiro Hori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Ayahisa Watanab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Mado Nakajima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Yoshinari Gahara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Masatomo Rokushima</w:t>
      </w:r>
      <w:r>
        <w:rPr>
          <w:rFonts w:eastAsia="ＭＳ 明朝;MS Mincho" w:cs="Arial" w:ascii="Arial" w:hAnsi="Arial"/>
          <w:sz w:val="20"/>
          <w:szCs w:val="20"/>
          <w:vertAlign w:val="superscript"/>
          <w:lang w:eastAsia="ja-JP"/>
        </w:rPr>
        <w:t>1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, </w:t>
      </w:r>
      <w:r>
        <w:rPr>
          <w:rFonts w:cs="Arial" w:ascii="Arial" w:hAnsi="Arial"/>
          <w:sz w:val="20"/>
          <w:szCs w:val="20"/>
        </w:rPr>
        <w:t>Toru Yanagimoto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and Akira Kugimiya</w:t>
      </w:r>
      <w:r>
        <w:rPr>
          <w:rFonts w:cs="Arial" w:ascii="Arial" w:hAnsi="Arial"/>
          <w:sz w:val="20"/>
          <w:szCs w:val="20"/>
          <w:vertAlign w:val="superscript"/>
        </w:rPr>
        <w:t>1</w:t>
      </w:r>
    </w:p>
    <w:p>
      <w:pPr>
        <w:pStyle w:val="Normal"/>
        <w:spacing w:lineRule="auto" w:line="480" w:before="0" w:after="0"/>
        <w:jc w:val="center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480" w:before="0" w:after="0"/>
        <w:jc w:val="center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Discovery Research Laboratories for Innovative Frontier Medicines, </w:t>
      </w:r>
    </w:p>
    <w:p>
      <w:pPr>
        <w:pStyle w:val="Normal"/>
        <w:spacing w:lineRule="auto" w:line="480" w:before="0" w:after="0"/>
        <w:jc w:val="center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Research Laboratory for Development, Shionogi &amp; Co., LTd., Osaka, 561-0825, JAPAN</w:t>
      </w:r>
    </w:p>
    <w:p>
      <w:pPr>
        <w:pStyle w:val="Normal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Figure S1.</w:t>
      </w:r>
    </w:p>
    <w:p>
      <w:pPr>
        <w:pStyle w:val="Normal"/>
        <w:spacing w:lineRule="auto" w:line="480"/>
        <w:rPr>
          <w:rFonts w:ascii="Arial" w:hAnsi="Arial" w:eastAsia="ＭＳ 明朝;MS Mincho" w:cs="Arial"/>
          <w:sz w:val="20"/>
          <w:szCs w:val="20"/>
          <w:lang w:eastAsia="ja-JP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6040</wp:posOffset>
            </wp:positionH>
            <wp:positionV relativeFrom="paragraph">
              <wp:posOffset>1410970</wp:posOffset>
            </wp:positionV>
            <wp:extent cx="5393055" cy="7226935"/>
            <wp:effectExtent l="0" t="0" r="0" b="0"/>
            <wp:wrapTight wrapText="bothSides">
              <wp:wrapPolygon edited="0">
                <wp:start x="11385" y="349"/>
                <wp:lineTo x="468" y="436"/>
                <wp:lineTo x="584" y="7422"/>
                <wp:lineTo x="9820" y="7831"/>
                <wp:lineTo x="10797" y="7831"/>
                <wp:lineTo x="507" y="8240"/>
                <wp:lineTo x="584" y="15255"/>
                <wp:lineTo x="10797" y="15314"/>
                <wp:lineTo x="1250" y="15548"/>
                <wp:lineTo x="468" y="15606"/>
                <wp:lineTo x="468" y="16045"/>
                <wp:lineTo x="6102" y="16249"/>
                <wp:lineTo x="12558" y="16249"/>
                <wp:lineTo x="1994" y="16395"/>
                <wp:lineTo x="1994" y="16775"/>
                <wp:lineTo x="3010" y="17184"/>
                <wp:lineTo x="820" y="17360"/>
                <wp:lineTo x="662" y="17389"/>
                <wp:lineTo x="662" y="17711"/>
                <wp:lineTo x="2815" y="18120"/>
                <wp:lineTo x="3128" y="18120"/>
                <wp:lineTo x="1172" y="18354"/>
                <wp:lineTo x="976" y="18412"/>
                <wp:lineTo x="976" y="18938"/>
                <wp:lineTo x="3559" y="19055"/>
                <wp:lineTo x="12089" y="19084"/>
                <wp:lineTo x="13028" y="19523"/>
                <wp:lineTo x="14514" y="19990"/>
                <wp:lineTo x="14555" y="20341"/>
                <wp:lineTo x="15063" y="20458"/>
                <wp:lineTo x="16549" y="20546"/>
                <wp:lineTo x="18194" y="20926"/>
                <wp:lineTo x="18507" y="20926"/>
                <wp:lineTo x="18349" y="21101"/>
                <wp:lineTo x="18546" y="21276"/>
                <wp:lineTo x="20385" y="21393"/>
                <wp:lineTo x="20424" y="21423"/>
                <wp:lineTo x="20736" y="21423"/>
                <wp:lineTo x="20814" y="21276"/>
                <wp:lineTo x="20894" y="19610"/>
                <wp:lineTo x="21520" y="19523"/>
                <wp:lineTo x="21600" y="19406"/>
                <wp:lineTo x="21167" y="19055"/>
                <wp:lineTo x="21128" y="17331"/>
                <wp:lineTo x="20933" y="17184"/>
                <wp:lineTo x="20972" y="16717"/>
                <wp:lineTo x="21128" y="16541"/>
                <wp:lineTo x="20463" y="16483"/>
                <wp:lineTo x="13498" y="16249"/>
                <wp:lineTo x="11619" y="15781"/>
                <wp:lineTo x="11737" y="15548"/>
                <wp:lineTo x="11619" y="15460"/>
                <wp:lineTo x="10797" y="15314"/>
                <wp:lineTo x="16549" y="15314"/>
                <wp:lineTo x="21600" y="15109"/>
                <wp:lineTo x="21600" y="8708"/>
                <wp:lineTo x="11894" y="8299"/>
                <wp:lineTo x="11972" y="8182"/>
                <wp:lineTo x="11697" y="8065"/>
                <wp:lineTo x="10797" y="7831"/>
                <wp:lineTo x="11815" y="7831"/>
                <wp:lineTo x="21324" y="7422"/>
                <wp:lineTo x="21402" y="1021"/>
                <wp:lineTo x="20894" y="1021"/>
                <wp:lineTo x="11894" y="816"/>
                <wp:lineTo x="11894" y="553"/>
                <wp:lineTo x="11658" y="349"/>
                <wp:lineTo x="11385" y="349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7226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In vivo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knockdown of RNaseH1 and RNaseH2a in mouse liver.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M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ice were sacrificed on 6, 9 and 12 day after administration of siRNA-invivofectamine complex.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Stealth RNAi™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siRNA was used for the experiment.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Expression level of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RnaseH1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(a) and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RnaseH2a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mRNA (b); plasma ALT level (c); plasma AST level (d); Expression level of RNaseH1 protein (e);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IFNα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and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γ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 mRNA (F) (n=3, mean</w:t>
      </w:r>
      <w:r>
        <w:rPr>
          <w:rFonts w:eastAsia="ＭＳ 明朝;MS Mincho" w:cs="ＭＳ 明朝;MS Mincho" w:ascii="ＭＳ 明朝;MS Mincho" w:hAnsi="ＭＳ 明朝;MS Mincho"/>
          <w:sz w:val="20"/>
          <w:szCs w:val="20"/>
          <w:lang w:eastAsia="ja-JP"/>
        </w:rPr>
        <w:t>±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S.D.)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</w:t>
      </w:r>
    </w:p>
    <w:p>
      <w:pPr>
        <w:pStyle w:val="Normal"/>
        <w:spacing w:lineRule="auto" w:line="48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48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/>
        <w:jc w:val="center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Figure S2.</w:t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Cytotoxicity of si-RNAseH1 and H2a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in vitro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.  Mouse liver-derived Hepa1c1c7 cells were transfected 5 nM of si-N.C., RNaseH1, and H2a using Lipofectamine 3000 (Invitrogen). After 48 of transfection, cell viability (a) and knockdown effect (b)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were measured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using Cell Counting kit-8 (Dojindo, Tokyo, Japan) and qRT-PCR, respectively (n = 5,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mean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+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S.D.)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.  </w:t>
      </w:r>
    </w:p>
    <w:p>
      <w:pPr>
        <w:pStyle w:val="Normal"/>
        <w:spacing w:lineRule="auto" w:line="480"/>
        <w:jc w:val="center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3639820" cy="5700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570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480"/>
        <w:rPr>
          <w:rFonts w:eastAsia="ＭＳ 明朝;MS Mincho"/>
        </w:rPr>
      </w:pPr>
      <w:r>
        <w:rPr>
          <w:rFonts w:eastAsia="Arial" w:cs="Arial" w:ascii="Arial" w:hAnsi="Arial"/>
          <w:sz w:val="20"/>
          <w:szCs w:val="20"/>
          <w:lang w:eastAsia="ja-JP"/>
        </w:rPr>
        <w:t xml:space="preserve"> </w: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Figure S3.</w:t>
      </w:r>
    </w:p>
    <w:p>
      <w:pPr>
        <w:pStyle w:val="Normal"/>
        <w:spacing w:lineRule="auto" w:line="480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Quantitation of the introns of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Acsl1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pre-mRNA.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T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he liver total RNA from gapmer (a) or GalNAc3-siRNA (b) recipient mice were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analysed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by qRT-PCR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using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14 intronic and 2 exonic primer pairs.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Acsl1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pre-mRNA is schematically illustrated in each figure (Line; intron, Square; exon). Both all introns and exons were decreased in gapmer-treated mice, whereas only exons were decreased in siRNA-treated ones (n=3, mean +/- SD).</w:t>
      </w: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 xml:space="preserve"> </w:t>
      </w:r>
      <w:r>
        <w:rPr>
          <w:rFonts w:eastAsia="ＭＳ 明朝;MS Mincho" w:cs="Arial" w:ascii="Arial" w:hAnsi="Arial"/>
          <w:b/>
          <w:bCs/>
          <w:sz w:val="20"/>
          <w:szCs w:val="20"/>
          <w:lang w:val="en-US" w:eastAsia="en-US"/>
        </w:rPr>
        <w:drawing>
          <wp:inline distT="0" distB="0" distL="0" distR="0">
            <wp:extent cx="5608955" cy="69145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691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Figure S4.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Arial" w:hAnsi="Arial" w:eastAsia="ＭＳ 明朝;MS Mincho" w:cs="Arial"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Cs/>
          <w:i/>
          <w:sz w:val="20"/>
          <w:szCs w:val="20"/>
          <w:lang w:eastAsia="ja-JP"/>
        </w:rPr>
        <w:t>Analysis of off-target knockdown</w:t>
      </w:r>
      <w:r>
        <w:rPr>
          <w:rFonts w:eastAsia="ＭＳ 明朝;MS Mincho" w:cs="Arial" w:ascii="Arial" w:hAnsi="Arial"/>
          <w:bCs/>
          <w:sz w:val="20"/>
          <w:szCs w:val="20"/>
          <w:lang w:eastAsia="ja-JP"/>
        </w:rPr>
        <w:t>. (a) Presumptive off-target genes of the Acsl1 gapmer extracted from microarray data: those that shows similar fold-change to Acsl1. qRT-PCR analysis of the gene expression in mice treated with gapmer (b), non-gapmer or gapmer (c), and both si-RNAaseH and gapmer. (</w:t>
      </w:r>
      <w:r>
        <w:rPr>
          <w:rFonts w:eastAsia="ＭＳ 明朝;MS Mincho" w:cs="Arial" w:ascii="Arial" w:hAnsi="Arial"/>
          <w:bCs/>
          <w:sz w:val="20"/>
          <w:szCs w:val="20"/>
        </w:rPr>
        <w:t>n=</w:t>
      </w:r>
      <w:r>
        <w:rPr>
          <w:rFonts w:eastAsia="ＭＳ 明朝;MS Mincho" w:cs="Arial" w:ascii="Arial" w:hAnsi="Arial"/>
          <w:bCs/>
          <w:sz w:val="20"/>
          <w:szCs w:val="20"/>
          <w:lang w:eastAsia="ja-JP"/>
        </w:rPr>
        <w:t>3 or 4</w:t>
      </w:r>
      <w:r>
        <w:rPr>
          <w:rFonts w:eastAsia="ＭＳ 明朝;MS Mincho" w:cs="Arial" w:ascii="Arial" w:hAnsi="Arial"/>
          <w:bCs/>
          <w:sz w:val="20"/>
          <w:szCs w:val="20"/>
        </w:rPr>
        <w:t xml:space="preserve">, </w:t>
      </w:r>
      <w:r>
        <w:rPr>
          <w:rFonts w:eastAsia="ＭＳ 明朝;MS Mincho" w:cs="Arial" w:ascii="Arial" w:hAnsi="Arial"/>
          <w:bCs/>
          <w:sz w:val="20"/>
          <w:szCs w:val="20"/>
          <w:lang w:eastAsia="ja-JP"/>
        </w:rPr>
        <w:t>mean + S.D.).</w:t>
      </w:r>
      <w:r>
        <w:rPr>
          <w:rFonts w:eastAsia="ＭＳ 明朝;MS Mincho" w:cs="Arial" w:ascii="Arial" w:hAnsi="Arial"/>
          <w:bCs/>
          <w:sz w:val="20"/>
          <w:szCs w:val="20"/>
          <w:lang w:eastAsia="ja-JP"/>
        </w:rPr>
        <w:t xml:space="preserve"> 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rFonts w:ascii="Arial" w:hAnsi="Arial" w:eastAsia="ＭＳ 明朝;MS Mincho" w:cs="Arial"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Cs/>
          <w:sz w:val="20"/>
          <w:szCs w:val="20"/>
          <w:lang w:eastAsia="ja-JP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457825" cy="7225665"/>
                <wp:effectExtent l="0" t="0" r="0" b="0"/>
                <wp:wrapNone/>
                <wp:docPr id="4" name="グループ化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960" cy="7225560"/>
                          <a:chOff x="0" y="0"/>
                          <a:chExt cx="5457960" cy="72255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284120" cy="36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HGP創英角ｺﾞｼｯｸUB" w:hAnsi="HGP創英角ｺﾞｼｯｸUB" w:eastAsia="HGP創英角ｺﾞｼｯｸUB" w:cs="Times New Roman"/>
                                  <w:color w:val="000000"/>
                                  <w:lang w:val="en-US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4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27480" y="2100600"/>
                            <a:ext cx="3773880" cy="1699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5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89160" y="45720"/>
                            <a:ext cx="5068440" cy="1941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996560"/>
                            <a:ext cx="1284120" cy="36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HGP創英角ｺﾞｼｯｸUB" w:hAnsi="HGP創英角ｺﾞｼｯｸUB" w:eastAsia="HGP創英角ｺﾞｼｯｸUB" w:cs="Times New Roman"/>
                                  <w:color w:val="000000"/>
                                  <w:lang w:val="en-US" w:eastAsia="ja-JP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40760"/>
                            <a:ext cx="1284120" cy="36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HGP創英角ｺﾞｼｯｸUB" w:hAnsi="HGP創英角ｺﾞｼｯｸUB" w:eastAsia="HGP創英角ｺﾞｼｯｸUB" w:cs="Times New Roman"/>
                                  <w:color w:val="000000"/>
                                  <w:lang w:val="en-US" w:eastAsia="ja-JP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506200"/>
                            <a:ext cx="1284120" cy="363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HGP創英角ｺﾞｼｯｸUB" w:hAnsi="HGP創英角ｺﾞｼｯｸUB" w:eastAsia="HGP創英角ｺﾞｼｯｸUB" w:cs="Times New Roman"/>
                                  <w:color w:val="000000"/>
                                  <w:lang w:val="en-US" w:eastAsia="ja-JP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01360" y="6226920"/>
                            <a:ext cx="0" cy="344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01360" y="6288480"/>
                            <a:ext cx="692280" cy="2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HGP創英角ｺﾞｼｯｸUB" w:hAnsi="HGP創英角ｺﾞｼｯｸUB" w:eastAsia="HGP創英角ｺﾞｼｯｸUB" w:cs="Times New Roman"/>
                                  <w:color w:val="000000"/>
                                  <w:lang w:val="en-US" w:eastAsia="ja-JP" w:bidi="ar-SA"/>
                                </w:rPr>
                                <w:t>+ Gapm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3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617760" y="5514480"/>
                            <a:ext cx="3798720" cy="1711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610200" y="3825720"/>
                            <a:ext cx="3810600" cy="1716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グループ化 7" style="position:absolute;margin-left:0pt;margin-top:0pt;width:429.75pt;height:568.95pt" coordorigin="0,0" coordsize="8595,1137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2021;height: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HGP創英角ｺﾞｼｯｸUB" w:hAnsi="HGP創英角ｺﾞｼｯｸUB" w:eastAsia="HGP創英角ｺﾞｼｯｸUB" w:cs="Times New Roman"/>
                            <w:color w:val="000000"/>
                            <w:lang w:val="en-US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988;top:3308;width:5942;height:2676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613;top:72;width:7981;height:3057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stroked="f" o:allowincell="f" style="position:absolute;left:0;top:3144;width:2021;height: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HGP創英角ｺﾞｼｯｸUB" w:hAnsi="HGP創英角ｺﾞｼｯｸUB" w:eastAsia="HGP創英角ｺﾞｼｯｸUB" w:cs="Times New Roman"/>
                            <w:color w:val="000000"/>
                            <w:lang w:val="en-US" w:eastAsia="ja-JP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5891;width:2021;height: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HGP創英角ｺﾞｼｯｸUB" w:hAnsi="HGP創英角ｺﾞｼｯｸUB" w:eastAsia="HGP創英角ｺﾞｼｯｸUB" w:cs="Times New Roman"/>
                            <w:color w:val="000000"/>
                            <w:lang w:val="en-US" w:eastAsia="ja-JP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8671;width:2021;height:5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HGP創英角ｺﾞｼｯｸUB" w:hAnsi="HGP創英角ｺﾞｼｯｸUB" w:eastAsia="HGP創英角ｺﾞｼｯｸUB" w:cs="Times New Roman"/>
                            <w:color w:val="000000"/>
                            <w:lang w:val="en-US" w:eastAsia="ja-JP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931,9806" to="6931,10348" ID="直線コネクタ 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931;top:9903;width:1089;height:3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HGP創英角ｺﾞｼｯｸUB" w:hAnsi="HGP創英角ｺﾞｼｯｸUB" w:eastAsia="HGP創英角ｺﾞｼｯｸUB" w:cs="Times New Roman"/>
                            <w:color w:val="000000"/>
                            <w:lang w:val="en-US" w:eastAsia="ja-JP" w:bidi="ar-SA"/>
                          </w:rPr>
                          <w:t>+ Gapm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3" stroked="f" o:allowincell="f" style="position:absolute;left:973;top:8684;width:5981;height:2694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Picture 4" stroked="f" o:allowincell="f" style="position:absolute;left:961;top:6025;width:6000;height:2702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Table S1.</w:t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sz w:val="20"/>
          <w:szCs w:val="20"/>
          <w:lang w:eastAsia="ja-JP"/>
        </w:rPr>
        <w:t>The sequence of ASO used in this study. All of oligonucleotides were fully modified with phosphorothioate. *H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u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man Kif11 gapmer is 2-mer shorter than original 2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’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MOE gapmer (ISIS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183881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). Upper case; LNA. Lower case: DNA.</w:t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874"/>
        <w:gridCol w:w="2484"/>
        <w:gridCol w:w="1595"/>
        <w:gridCol w:w="1676"/>
        <w:gridCol w:w="594"/>
      </w:tblGrid>
      <w:tr>
        <w:trPr>
          <w:trHeight w:val="732" w:hRule="atLeast"/>
        </w:trPr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</w:t>
            </w:r>
          </w:p>
        </w:tc>
        <w:tc>
          <w:tcPr>
            <w:tcW w:w="1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ype of Oligonucleotide</w:t>
            </w:r>
          </w:p>
        </w:tc>
        <w:tc>
          <w:tcPr>
            <w:tcW w:w="24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Sequence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 R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8"/>
                <w:szCs w:val="20"/>
                <w:lang w:eastAsia="ja-JP"/>
              </w:rPr>
              <w:t>(GeneBank Accession No.)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 posision</w:t>
            </w:r>
          </w:p>
        </w:tc>
        <w:tc>
          <w:tcPr>
            <w:tcW w:w="5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Ref.</w:t>
            </w:r>
          </w:p>
        </w:tc>
      </w:tr>
      <w:tr>
        <w:trPr>
          <w:trHeight w:val="687" w:hRule="atLeast"/>
        </w:trPr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Acsl1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pm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Non-Gapmer</w:t>
            </w:r>
          </w:p>
        </w:tc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TCcatgacacagca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TCcatgaCAcagcaTTa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NM_007981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222-1239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-</w:t>
            </w:r>
          </w:p>
        </w:tc>
      </w:tr>
      <w:tr>
        <w:trPr>
          <w:trHeight w:val="706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 xml:space="preserve">Glucocorticoid Receptor 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pm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Non-Gapmer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TCtctttaccT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TCtctTTaccTGG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NM_00817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677-690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7</w:t>
            </w:r>
          </w:p>
        </w:tc>
      </w:tr>
      <w:tr>
        <w:trPr>
          <w:trHeight w:val="546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ApoB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pmer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CattggtatTCA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NM_00969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0136-10148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37</w:t>
            </w:r>
          </w:p>
        </w:tc>
      </w:tr>
      <w:tr>
        <w:trPr>
          <w:trHeight w:val="568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ja-JP"/>
              </w:rPr>
              <w:t>Hprt1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pmer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GtcataaccTGG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NM_013556.2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89-201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-</w:t>
            </w:r>
          </w:p>
        </w:tc>
      </w:tr>
      <w:tr>
        <w:trPr>
          <w:trHeight w:val="562" w:hRule="atLeast"/>
        </w:trPr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*human Kif11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pmer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CCaagtgctactgtAGT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NM_004523.3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2052-2069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38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 w:eastAsia="ja-JP"/>
        </w:rPr>
      </w:pPr>
      <w:r>
        <w:rPr>
          <w:sz w:val="20"/>
          <w:szCs w:val="20"/>
          <w:lang w:val="en-US"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Arial" w:cs="Arial" w:ascii="Arial" w:hAnsi="Arial"/>
          <w:sz w:val="20"/>
          <w:szCs w:val="20"/>
          <w:lang w:eastAsia="ja-JP"/>
        </w:rPr>
        <w:t xml:space="preserve"> </w:t>
      </w:r>
    </w:p>
    <w:p>
      <w:pPr>
        <w:pStyle w:val="Normal"/>
        <w:spacing w:lineRule="auto" w:line="360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Table S2.</w:t>
      </w:r>
    </w:p>
    <w:p>
      <w:pPr>
        <w:pStyle w:val="Normal"/>
        <w:spacing w:lineRule="auto" w:line="48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  <w:t>S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equence and chemical modification of GalNAc3-siRNA. GalNAc3-probe was conjugated at 3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’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end of sense strand </w:t>
      </w:r>
      <w:r>
        <w:rPr>
          <w:rFonts w:eastAsia="ＭＳ 明朝;MS Mincho" w:cs="Arial" w:ascii="Arial" w:hAnsi="Arial"/>
          <w:i/>
          <w:sz w:val="20"/>
          <w:szCs w:val="20"/>
          <w:lang w:eastAsia="ja-JP"/>
        </w:rPr>
        <w:t>via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phosphorothioate bond.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U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pper case;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2’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OMe, Lower case; 2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’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F, ^; phosphorothioate. </w:t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tbl>
      <w:tblPr>
        <w:tblW w:w="93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825"/>
        <w:gridCol w:w="3205"/>
        <w:gridCol w:w="1494"/>
        <w:gridCol w:w="1462"/>
      </w:tblGrid>
      <w:tr>
        <w:trPr>
          <w:trHeight w:val="732" w:hRule="atLeast"/>
        </w:trPr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ype of Oligonucleotide</w:t>
            </w:r>
          </w:p>
        </w:tc>
        <w:tc>
          <w:tcPr>
            <w:tcW w:w="3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Sequence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 RNA ID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 posision</w:t>
            </w:r>
          </w:p>
        </w:tc>
      </w:tr>
      <w:tr>
        <w:trPr>
          <w:trHeight w:val="687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Acsl1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se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ntisense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uGuAaUgCUGuGucaUgGaG cUcCaUGAcAcagCaUuAcAc^A^c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NM_007981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217-1239</w:t>
            </w:r>
          </w:p>
        </w:tc>
      </w:tr>
    </w:tbl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Table S3.</w:t>
      </w:r>
    </w:p>
    <w:p>
      <w:pPr>
        <w:pStyle w:val="Normal"/>
        <w:spacing w:lineRule="auto" w:line="480"/>
        <w:rPr/>
      </w:pP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The list of primers used in this study for conventional </w:t>
      </w:r>
      <w:r>
        <w:rPr/>
        <w:t xml:space="preserve">qRT-PCR. </w:t>
      </w:r>
    </w:p>
    <w:tbl>
      <w:tblPr>
        <w:tblW w:w="6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1337"/>
        <w:gridCol w:w="3712"/>
      </w:tblGrid>
      <w:tr>
        <w:trPr>
          <w:trHeight w:val="546" w:hRule="atLeast"/>
        </w:trPr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3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Primer Sequence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Acsl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CAGCGGCATCATCAGA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TGTCACCATCAGCCGGAC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Adarb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GGTCTCCGCCAGTCAA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TCAGTGCTGCTGGAACCTGT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Atg1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TTGTAGTTACCAAGTGCCGG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ATGGTTGCCCAAGTATTGGAT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Brd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TGCACGACTACTGTGACATCAT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CACCAAATTCCTGGGCA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Chchd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TGCATGAAGTGCTTCTGTG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GCCATGGTCTGTGGTCCT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Eea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ATCACTTGGACACAGCTCA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GCTGATCCAACTGCACACTGA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Exoc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AATACTTCCGGCGCAT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TGGTCCACCACCAGGTTCA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Gapdh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TGTCCGTCGTGGATCT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TGCTGTTGAAGTCGCAGGA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Glucocorticoid Receptor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TGAAATGGGCAAAGGCGAT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AGGGCAAATGCCATGAGA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Gtdc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TGTCATCTCAACAGCCAAG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GGTAGCAGCCACAGTACACA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FN</w:t>
            </w: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α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TGTGCTTTCCTGATGGTCC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GAATCCAAAGTCCTTCCTGTCCT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FN</w:t>
            </w: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γ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GGCACAGTCATTGAAAGCC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TGCTGATGGCCTGATTG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L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CGGAGATGGATGTGCCAA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GCACCTTGGAAGCCCTACAG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L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AACGATGATGCACTTGCA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TCCAGGTAGCTATGGTACTCCAG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L1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TCTGCAACCTCCAGCAT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GTGAAGTCGGCCAAAGTTGTCT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Lrp1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GTCCAAGAGTGGCCAAG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CGGCATGTCACCATGAGA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Lrrc28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AACCAGCTACAGTTCCTACCTC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CCACAGTGAGGTACTGCAGAG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Magi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GTGGAGATAGGCCTGAT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ACAACATCTGCATGGGTGTG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Map2k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AGCTAATAGAGCCGCTGCAG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ACAGGGCTGGTGTGTTGAG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Msi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TGGCAGACGAGGCTTTAGA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GGCATTATTGGTGCTGAATT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Mylk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CGTGGAGCTGACTGTG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CTTGGTGGCAAACTTTGGT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Pfkfb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GCCGACATGGTGAGAGT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ATGAAGTTGGCCAGGGCATA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Plce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TGGGCATAAGCACCACC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AGCCATCTCATCGTCCGTC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Prr1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TAGTCCTGGGCGACCTG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CAGGGTGTCAATCTGGTCAA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Psd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TTAGCCGCCCACTTC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ATCCTTGGCTTTGACCT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Ptprg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CAGATCCGCAGACGA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GCGAGCATGGTGGTCTA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Rabgap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CCCAGGTCGAAACGTG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AGCCAGAAATATTGGTGCGTTG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Rbm26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TGCCTGGGCATGCTG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GCGTCATCAATCTGACAGTCC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RnaseH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CGAGCAGGAATTGGCGTTTA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TGAGCCTTGGCTTGCATG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RnaseH2a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CCGAGACAAGGCTGTGAA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TGCTCCAACTGAACCGTACA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R3hdm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CATGGACACATTCCACAT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CACTCGAGTTATTCCGTCTGGT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Snx2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GAGCCTGGCCTTCGGT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TGGCTTGGCGCAGTTC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TNF</w:t>
            </w: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α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ATGGCCCAGACCCTCA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GAGTAGACAAGGTACAACCCA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Tox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ATGCAGGTCCAGACTGCCT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CACCCAGAACGCACGTA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Ubr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ACCTGGAGGCTCTATGCAAC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CTCGGCGGTAAACGGTTC</w:t>
            </w:r>
          </w:p>
        </w:tc>
      </w:tr>
      <w:tr>
        <w:trPr>
          <w:trHeight w:val="546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Whsc1l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AAGCAAGCCAGCAATCA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ATGAGCAATGCCAATGTCC</w:t>
            </w:r>
          </w:p>
        </w:tc>
      </w:tr>
    </w:tbl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eastAsia="ＭＳ 明朝;MS Mincho" w:cs="Arial"/>
          <w:b/>
          <w:b/>
          <w:bCs/>
          <w:sz w:val="20"/>
          <w:szCs w:val="20"/>
          <w:lang w:eastAsia="ja-JP"/>
        </w:rPr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Table S4</w:t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The list of primers used for 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>quantitation</w:t>
      </w:r>
      <w:r>
        <w:rPr>
          <w:rFonts w:eastAsia="ＭＳ 明朝;MS Mincho" w:cs="Arial" w:ascii="Arial" w:hAnsi="Arial"/>
          <w:sz w:val="20"/>
          <w:szCs w:val="20"/>
          <w:lang w:eastAsia="ja-JP"/>
        </w:rPr>
        <w:t xml:space="preserve"> of the introns, as well as the first and final exons, for Acsl1 (pre-) mRNA.</w:t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tbl>
      <w:tblPr>
        <w:tblW w:w="82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473"/>
        <w:gridCol w:w="1337"/>
        <w:gridCol w:w="3712"/>
      </w:tblGrid>
      <w:tr>
        <w:trPr>
          <w:trHeight w:val="546" w:hRule="atLeast"/>
        </w:trPr>
        <w:tc>
          <w:tcPr>
            <w:tcW w:w="17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Target Exon/Intron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Amplicon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37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Primer Sequence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Exon1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99-17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GGCCGCGACTCCTTAAAT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ACAGGCGGCTGTCACTG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5706-583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GTGCGACCATAGGGCTA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CAGCATTAGGGCAAGACCCA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9393-952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TCATCCCCAGGTGTCTT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ACAGAAGGTCATCGCCAGG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5351-1545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TGCAGCTCCCCTTAAGA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AACTTAGCCCTGGTCTTGGG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19566-1968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GTACACCCTAGGCACTC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AGCCGCCACAAGACAACT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2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24913-2503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CAGTGTTGGCTGGTTGT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TTCCAGCTGAGTCCCAAGG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2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28465-2861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GGCTAGACCGAGTTCTT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TCTACTGGCTAATTTCCTGTG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2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30052-30159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CGTCCTTCTTGCCGTAA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TGGATAGGCGGAAGTGCT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3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34903-3498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CCAGATGTTCTGTGTCG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AGGCCAGCATACGTGACT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4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40160-40333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GGAAAGGACGCCAGATTG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GTTCTGCCACCTGCAACAAA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7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45459-45614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AAGGCTCTGAAGCCCTT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AGTCATGCACCACTATGCC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2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54084-54190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TGAGTCCTGGTGCCAA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CACATCTATGGAGGCGGA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2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54706-54802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AGCATGAGCAGTTAGTCCA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GAGATGACAAAGAGTAGGTAAAG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Intron 15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59143-59281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GGAGGGGTCCTGAGTAG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CACGCTCCCTCATAGGAAC</w:t>
            </w:r>
          </w:p>
        </w:tc>
      </w:tr>
      <w:tr>
        <w:trPr>
          <w:trHeight w:val="546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Cs/>
                <w:sz w:val="20"/>
                <w:szCs w:val="20"/>
                <w:lang w:eastAsia="ja-JP"/>
              </w:rPr>
              <w:t>Exon 21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64881-65015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ＭＳ 明朝;MS Mincho" w:cs="Arial"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20"/>
                <w:szCs w:val="20"/>
                <w:lang w:eastAsia="ja-JP"/>
              </w:rPr>
              <w:t>Revers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CGCTAATTTGTCACAACGG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sz w:val="20"/>
                <w:szCs w:val="20"/>
                <w:lang w:eastAsia="ja-JP"/>
              </w:rPr>
              <w:t>TCCACTCACTCCAAATGCAGA</w:t>
            </w:r>
          </w:p>
        </w:tc>
      </w:tr>
    </w:tbl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eastAsia="ＭＳ 明朝;MS Mincho" w:cs="Arial" w:ascii="Arial" w:hAnsi="Arial"/>
          <w:b/>
          <w:bCs/>
          <w:sz w:val="20"/>
          <w:szCs w:val="20"/>
          <w:lang w:eastAsia="ja-JP"/>
        </w:rPr>
        <w:t>Supplementary Table S5.</w:t>
      </w:r>
    </w:p>
    <w:p>
      <w:pPr>
        <w:pStyle w:val="Normal"/>
        <w:spacing w:lineRule="auto" w:line="360"/>
        <w:rPr/>
      </w:pPr>
      <w:r>
        <w:rPr>
          <w:rFonts w:eastAsia="ＭＳ 明朝;MS Mincho" w:cs="Arial" w:ascii="Arial" w:hAnsi="Arial"/>
          <w:sz w:val="20"/>
          <w:szCs w:val="20"/>
          <w:lang w:eastAsia="ja-JP"/>
        </w:rPr>
        <w:t>The list of RNA transcripts which contains similar sequence (including one or two mismatches) to</w:t>
      </w:r>
      <w:r>
        <w:rPr/>
        <w:t xml:space="preserve"> the target sequence of Acsl1 gapmer. 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124"/>
        <w:gridCol w:w="1124"/>
        <w:gridCol w:w="2280"/>
        <w:gridCol w:w="981"/>
        <w:gridCol w:w="1689"/>
        <w:gridCol w:w="850"/>
      </w:tblGrid>
      <w:tr>
        <w:trPr>
          <w:trHeight w:val="54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omosom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tar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nd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equenc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oding/</w:t>
              <w:br/>
              <w:t>Noncoding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/</w:t>
              <w:br/>
              <w:t>Intron</w:t>
            </w:r>
          </w:p>
        </w:tc>
      </w:tr>
      <w:tr>
        <w:trPr>
          <w:trHeight w:val="31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6"/>
                <w:szCs w:val="20"/>
                <w:lang w:eastAsia="ja-JP"/>
              </w:rPr>
              <w:t>465249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6"/>
                <w:szCs w:val="20"/>
                <w:lang w:eastAsia="ja-JP"/>
              </w:rPr>
              <w:t>4652496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b/>
                <w:bCs/>
                <w:sz w:val="16"/>
                <w:szCs w:val="20"/>
                <w:lang w:eastAsia="ja-JP"/>
              </w:rPr>
              <w:t>TAAT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6"/>
                <w:szCs w:val="20"/>
                <w:lang w:eastAsia="ja-JP"/>
              </w:rPr>
              <w:t>Acs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b/>
                <w:b/>
                <w:bCs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37758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377585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TTGTGT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700026D08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754516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754518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210408I21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16084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160849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GCTT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610203C20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4809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48098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gTCATGt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610307P16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55186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55187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TGC_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33423E24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0624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06243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GTCATT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230028O05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28410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28412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_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bcb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8461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84618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T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cvr2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61059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610594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GGC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dam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55506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555068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 xml:space="preserve">Adcy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65595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655953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GCTGA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gb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09264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092645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gbl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990376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990378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GATGG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hcyl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755863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755864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n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57685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57685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CGTGTCATA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no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59400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594010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GCTG_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no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67557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67557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c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rhgap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93430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934302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TGCA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rhgap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10959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109599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rid4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69679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696793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GGTCC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rl14e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12382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123827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TT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sic2 (Bnc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16575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165752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_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sic2 (Bnc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63041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63042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_GTGTG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st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45628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456283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_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Atp8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24299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242995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A__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Bach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02590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025903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CGCTGTA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Bahc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26387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26389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TTC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Bai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448134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448136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Bpg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45766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457667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cTGCTA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Bt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6836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68365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C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acnb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7446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74461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ad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32631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326319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CAATGCTGTGTCATg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adp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80941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809413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cdc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89893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898937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_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cdc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83688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836882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gATGCTGTG_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dh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51231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512313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ep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04528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04529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T_GCTGTGTCATGA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ers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94294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94294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G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chd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6351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6352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Tt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lec16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1403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1403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ACTGTGTCATGG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lec4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79333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793334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_TG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lst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24570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24570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ntn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62800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628011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GT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ntna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19967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19967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TTGTGTCATGG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psf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59536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59536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TGCTGTGTCC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smd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6031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6032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TGCTG_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smd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35342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353422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CT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tnn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940808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940809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ATGTC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yp2c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92537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925378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aTGT_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yp2c53-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585583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585584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_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yp3a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577515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577517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_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yp3a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425909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42591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GCTGTGTCAA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D430041D05Ri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85655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856552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_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Dgk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9414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9414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Dl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5140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51403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TCTGTGTa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Dmr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183452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183454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TG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Dock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10790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107904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Dydc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98320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983210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AGTGTG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 xml:space="preserve">Efcab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38205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382057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TCAG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pb4.1l4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99634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996350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_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pha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36003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360038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T_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c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65233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652340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G_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am8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25098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250987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GCTGTGTCC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a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57721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57721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A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gg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746982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7469824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G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m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93588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935883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TCATGT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rizzled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74257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742573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rmd4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80159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801595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AT_C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Frmpd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47140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471408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A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530015K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450383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450384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aTGc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alnt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30898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308986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ATT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10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0807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0809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gTGCTGTGTCATT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118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558992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5589929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TCTG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151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9481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94813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T_GG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267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44013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440135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ACT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268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845427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845429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AGA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268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8637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8637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m2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85322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853229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_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olga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554192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554194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aGCTGTG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Gp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56621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566215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gTCATGA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Hac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376806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376808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T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Heatr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4892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48929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GCTG_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Hecw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037429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03743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Hl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408626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408628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GGCT_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Hs3st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890007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890008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tATGGA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ft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63902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639022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tCT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gsf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73045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730459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GCTGTGTCG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pp4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87990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87990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GCTGTGTCAT_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po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65912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659127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T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rf2b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948132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948134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AG_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Kcnip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58176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581762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_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Kcnj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11292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11292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A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Klhl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0849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08497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_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hx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60846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60847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rp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059870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05987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_ATGCTGTG_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rp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509683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509685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GGCTG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rpa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75223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752237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rrc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16777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167773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G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rr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062430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062432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AGCTGTGTCATC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rrtm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52364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523650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TCTGTGTCATA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Luzp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54010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54011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A_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acf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01025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01026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CTGCTGTG_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agi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9861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98613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ag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31657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316580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C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ast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020410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02041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TT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boat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87942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879430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TTGC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ert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69659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696594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_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gm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739417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739419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ATGCTGTGTCATGt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ipo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378034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378035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gAAT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t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07107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071076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yo1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44447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444480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tGCTGC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Myo5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40677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340679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alc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621579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621581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ckap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5865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558654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TGG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lgn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947082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947083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_CATGG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me9 (Txndc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62742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627426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GC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sun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3625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3625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GAATGC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Nxpe4 (Fam55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79458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79458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GGTCAG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Opcm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53457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534577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Otop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396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3963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GCTG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acr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183435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18343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_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all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21107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211080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cAA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ard3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836044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836045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_TGGG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aw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79222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792230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GCTC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cdh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364945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36494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GCA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csk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2071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820719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eli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5062903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5062905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TT_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fkf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66074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66076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ATGCTGTGG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ik3r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967443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967444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T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k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85957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85957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_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lce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762621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7626213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C_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 xml:space="preserve">Pld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66663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666640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CAATGCTGTGTCAC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lin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43684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436845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AGTCATGGA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ost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27049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27049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CTGC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pp2r2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9363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93635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CTGC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pp2r2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16089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160896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 xml:space="preserve">Prrg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794470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794472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A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sd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8975717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8975719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CTGCTGTG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tpn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04516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045169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_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Ptprj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202162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202163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assf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1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12224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312225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CTCAT_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assf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33425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33427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AGCTGTGG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bm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2518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25190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gCAT_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nf1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964085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964086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nf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414825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41482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TGG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obo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318402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318404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ATG_T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Ryr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129647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129648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_GTCATA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dp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790764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790766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TTGTCATGGa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dr9c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724238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724240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GT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ept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37000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370010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aCATGGA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kint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871900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871901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CCTGTGC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10a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543498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6543500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CTTGGG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13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88366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888368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c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1a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19131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191316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_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22a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39534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395344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22a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386794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386796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22a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010832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2010833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GC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lc38a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033689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033690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CCATG_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ntg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37733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37735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nx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89085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89087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_TGCTGTGTCATA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pag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640287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46402896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aTG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uf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10954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10955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GCTGTGTCATGG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vi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639283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639285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Syn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8009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80098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af4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15235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15236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GCTGTGTCATGGA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enm2 (Odz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114266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114268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A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meff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55762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5576280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_CTGTGTCATGT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mod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8399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583998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GGA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nfrsf1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734071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734072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TCC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nfsf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417028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84170298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cTGCTGTGTCATGGG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rim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X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467532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4467534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TTG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rpc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688129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688131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CTGTGT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Trpc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94889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9948914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_G_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Ubr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395742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395744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TGATGT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Unc13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94813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0948140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ATGTA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Vav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926875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926877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ATGC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Vmn2r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937939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79379412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GT_ATGC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Vmn2r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7798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677984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CATGCTG_G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ap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Ex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339273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9339275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TC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crb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008206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30082079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AAATGCTGTGTG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fand3 (Anubl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631286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116312881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gATGCTGTGTCA_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fand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1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8093909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68093925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TATGCTGTGTC_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fa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506601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55066033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ATGCTGTTTCATGG_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fp4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hr8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391047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23910487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Courier New" w:hAnsi="Courier New" w:eastAsia="ＭＳ 明朝;MS Mincho" w:cs="Courier New"/>
                <w:sz w:val="16"/>
                <w:szCs w:val="20"/>
                <w:lang w:eastAsia="ja-JP"/>
              </w:rPr>
            </w:pPr>
            <w:r>
              <w:rPr>
                <w:rFonts w:eastAsia="ＭＳ 明朝;MS Mincho" w:cs="Courier New" w:ascii="Courier New" w:hAnsi="Courier New"/>
                <w:sz w:val="16"/>
                <w:szCs w:val="20"/>
                <w:lang w:eastAsia="ja-JP"/>
              </w:rPr>
              <w:t>TATTGCTGT_TCATGGA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C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Zmat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ＭＳ 明朝;MS Mincho" w:cs="Arial"/>
                <w:sz w:val="16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 w:val="16"/>
                <w:szCs w:val="20"/>
                <w:lang w:eastAsia="ja-JP"/>
              </w:rPr>
              <w:t>Intron</w:t>
            </w:r>
          </w:p>
        </w:tc>
      </w:tr>
    </w:tbl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p>
      <w:pPr>
        <w:pStyle w:val="Normal"/>
        <w:spacing w:lineRule="auto" w:line="360" w:before="0" w:after="200"/>
        <w:rPr>
          <w:rFonts w:ascii="Arial" w:hAnsi="Arial" w:eastAsia="ＭＳ 明朝;MS Mincho" w:cs="Arial"/>
          <w:sz w:val="20"/>
          <w:szCs w:val="20"/>
          <w:lang w:eastAsia="ja-JP"/>
        </w:rPr>
      </w:pPr>
      <w:r>
        <w:rPr>
          <w:rFonts w:eastAsia="ＭＳ 明朝;MS Mincho" w:cs="Arial" w:ascii="Arial" w:hAnsi="Arial"/>
          <w:sz w:val="20"/>
          <w:szCs w:val="20"/>
          <w:lang w:eastAsia="ja-JP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HGP創英角ｺﾞｼｯｸUB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段落フォント"/>
    <w:qFormat/>
    <w:rPr/>
  </w:style>
  <w:style w:type="character" w:styleId="Style15">
    <w:name w:val="表題 (文字)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Style16">
    <w:name w:val="吹き出し (文字)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ヘッダー (文字)"/>
    <w:qFormat/>
    <w:rPr>
      <w:sz w:val="22"/>
      <w:szCs w:val="22"/>
      <w:lang w:val="en-GB" w:eastAsia="zh-CN"/>
    </w:rPr>
  </w:style>
  <w:style w:type="character" w:styleId="Style18">
    <w:name w:val="フッター (文字)"/>
    <w:qFormat/>
    <w:rPr>
      <w:sz w:val="22"/>
      <w:szCs w:val="22"/>
      <w:lang w:val="en-GB" w:eastAsia="zh-C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リスト段落"/>
    <w:basedOn w:val="Normal"/>
    <w:qFormat/>
    <w:pPr>
      <w:spacing w:before="0" w:after="200"/>
      <w:ind w:left="720" w:hanging="0"/>
      <w:contextualSpacing/>
    </w:pPr>
    <w:rPr/>
  </w:style>
  <w:style w:type="paragraph" w:styleId="Style20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szCs w:val="24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4:54:00Z</dcterms:created>
  <dc:creator>M. Bernardes Silva;andrew.malvern@oup.com;Andrew</dc:creator>
  <dc:description/>
  <cp:keywords/>
  <dc:language>en-US</dc:language>
  <cp:lastModifiedBy>Kasuya, Takeshi(PRIDR)粕谷 武史</cp:lastModifiedBy>
  <cp:lastPrinted>2016-05-12T11:38:00Z</cp:lastPrinted>
  <dcterms:modified xsi:type="dcterms:W3CDTF">2016-05-25T12:15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91904628</vt:r8>
  </property>
  <property fmtid="{D5CDD505-2E9C-101B-9397-08002B2CF9AE}" pid="3" name="_AuthorEmail">
    <vt:lpwstr>narese@oup.com</vt:lpwstr>
  </property>
  <property fmtid="{D5CDD505-2E9C-101B-9397-08002B2CF9AE}" pid="4" name="_AuthorEmailDisplayName">
    <vt:lpwstr>NARESE</vt:lpwstr>
  </property>
  <property fmtid="{D5CDD505-2E9C-101B-9397-08002B2CF9AE}" pid="5" name="_EmailSubject">
    <vt:lpwstr>NAR Joint Authorship statement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